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EADFEF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Appendix Table 1 Assignment of segmented linear regression model</w:t>
      </w:r>
    </w:p>
    <w:tbl>
      <w:tblPr>
        <w:tblStyle w:val="4"/>
        <w:tblW w:w="14564" w:type="dxa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531"/>
        <w:gridCol w:w="488"/>
        <w:gridCol w:w="478"/>
        <w:gridCol w:w="695"/>
        <w:gridCol w:w="1386"/>
        <w:gridCol w:w="1695"/>
        <w:gridCol w:w="676"/>
        <w:gridCol w:w="529"/>
        <w:gridCol w:w="540"/>
        <w:gridCol w:w="1411"/>
        <w:gridCol w:w="1670"/>
        <w:gridCol w:w="676"/>
        <w:gridCol w:w="529"/>
        <w:gridCol w:w="540"/>
      </w:tblGrid>
      <w:tr w14:paraId="26E2C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20" w:type="dxa"/>
            <w:vMerge w:val="restart"/>
            <w:tcBorders>
              <w:top w:val="single" w:color="auto" w:sz="12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4EDA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int in time</w:t>
            </w:r>
          </w:p>
          <w:p w14:paraId="4D4F61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year, week)</w:t>
            </w:r>
          </w:p>
        </w:tc>
        <w:tc>
          <w:tcPr>
            <w:tcW w:w="3192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76BA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 xml:space="preserve">Before the implementation of NVBP </w:t>
            </w:r>
          </w:p>
        </w:tc>
        <w:tc>
          <w:tcPr>
            <w:tcW w:w="1386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8AA8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int in time</w:t>
            </w:r>
          </w:p>
          <w:p w14:paraId="7F9F50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year, week)</w:t>
            </w:r>
          </w:p>
        </w:tc>
        <w:tc>
          <w:tcPr>
            <w:tcW w:w="3440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A536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When implementing NVBP</w:t>
            </w:r>
          </w:p>
        </w:tc>
        <w:tc>
          <w:tcPr>
            <w:tcW w:w="1411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193B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int in time</w:t>
            </w:r>
          </w:p>
          <w:p w14:paraId="233AD5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year, week)</w:t>
            </w:r>
          </w:p>
        </w:tc>
        <w:tc>
          <w:tcPr>
            <w:tcW w:w="3415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D012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After the implementation of NVBP</w:t>
            </w:r>
          </w:p>
        </w:tc>
      </w:tr>
      <w:tr w14:paraId="02C4E4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vMerge w:val="continue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4DE85E8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F6ED9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488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5DE53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1</w:t>
            </w:r>
          </w:p>
        </w:tc>
        <w:tc>
          <w:tcPr>
            <w:tcW w:w="478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50787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95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11C91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386" w:type="dxa"/>
            <w:vMerge w:val="continue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39D8C54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15114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676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5D254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1</w:t>
            </w:r>
          </w:p>
        </w:tc>
        <w:tc>
          <w:tcPr>
            <w:tcW w:w="529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A9E64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40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C65FD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1" w:type="dxa"/>
            <w:vMerge w:val="continue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DF2C6F2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928B9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676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A1296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1</w:t>
            </w:r>
          </w:p>
        </w:tc>
        <w:tc>
          <w:tcPr>
            <w:tcW w:w="529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121DA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40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33728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1D4ACE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367B9C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21</w:t>
            </w:r>
          </w:p>
        </w:tc>
        <w:tc>
          <w:tcPr>
            <w:tcW w:w="153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8B085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88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361FEC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78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3B1572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AB3CC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9E202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20</w:t>
            </w:r>
          </w:p>
        </w:tc>
        <w:tc>
          <w:tcPr>
            <w:tcW w:w="1695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911D6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67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48305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529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9DB83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F3890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1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4AE0F9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19</w:t>
            </w:r>
          </w:p>
        </w:tc>
        <w:tc>
          <w:tcPr>
            <w:tcW w:w="167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ACA7F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67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51503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529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45A737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4DC047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</w:tr>
      <w:tr w14:paraId="1A0F2D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706A19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2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29F5CE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54E043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7AD8CF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0A494B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6596D8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21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154FE2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58E96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5822FC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2B33E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028DC2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20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1BB07D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A8477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6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0C5FD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B1855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</w:tr>
      <w:tr w14:paraId="64BA13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6772D8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2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44731E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6410AE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35AF5A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4777A9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3DF323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22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15B72F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02B55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36258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04899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420353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21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6A3938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DBBD1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7CC78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177FB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</w:tr>
      <w:tr w14:paraId="17FE69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5AE208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2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432D37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7FC024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12B607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15B2B1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23A867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23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6AF72B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495D9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98F51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4DBF7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03D77C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22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147CA2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1B6C4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74DE97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80E91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</w:tr>
      <w:tr w14:paraId="03D75D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132AB5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2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3D38A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04E6B7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4A06FA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0BC8E8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E517B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24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048F4F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28B5A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7E86A4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AB49F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546769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23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02D170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DA6CF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D2550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85BB7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</w:tr>
      <w:tr w14:paraId="2DAFB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305047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2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2A6A2D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26B76F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743095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2B7315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1B385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25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6EA233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C13AB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0A22E7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F94B0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4002DA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24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587930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317C3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09646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65C11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</w:tr>
      <w:tr w14:paraId="425EE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3AEAA8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2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AA5DE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5FDB86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2EF4E8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298865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AA921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26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3916D8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FF66A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45BC86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2E9CB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3B54DD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25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750E7E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1C9A3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198C63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25D0D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</w:tr>
      <w:tr w14:paraId="43D45E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4048A4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2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692593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12F5B4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026B8B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1A60A3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22AB7D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27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46DC45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1C492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EFF70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4B827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13D3F3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26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3137A3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99D4D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CA564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0F57D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</w:tr>
      <w:tr w14:paraId="652F14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32811C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2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7B9A05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68D728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42E234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11D582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B8B7B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28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72E097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96C13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469885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75728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0B7722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27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05E696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00D90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3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4B47C4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F1D4A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</w:tr>
      <w:tr w14:paraId="27F3D1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1FA218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3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8B076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680E60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16EBC6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446990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C1872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29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41C3F8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E5081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7700B5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B2FEA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21B754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28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0CE300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FDB27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70D408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2C275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</w:tr>
      <w:tr w14:paraId="1E2B61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355EDC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3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6B1CBF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01F6F7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389836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6ACA2D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628BD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30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436CC6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8B503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4CD60D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7530F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64D01B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29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35E878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15EBE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7CFD1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BFAE8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</w:tr>
      <w:tr w14:paraId="35B02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05A703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3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7E073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73DE32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4C0D28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028BDD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2F44E4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31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577B68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350DB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61752D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D4306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43AF17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30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51FD06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AC7FF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6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5DD8A5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4A9BF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</w:tr>
      <w:tr w14:paraId="08243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39D7C2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3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10B821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4979C4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3506C9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72B249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81670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32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5C3DAB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D40E8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745346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3A506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578A1C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31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009F77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7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B1B1B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4A15C8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6DCAB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</w:tr>
      <w:tr w14:paraId="49E04A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05565A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3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1823F5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401BC8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1BEE9B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45C72B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A2131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33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077CAF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1B819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0CF958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4550A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23FBEC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32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71581A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8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EDCC4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79F0E0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28A60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</w:tr>
      <w:tr w14:paraId="25E116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7E4761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3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6F2130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2018B8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0FABD8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33A61C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98687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34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208FB8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D6FA5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00FD9B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39086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503E78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33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18606D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E7F46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9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5375E3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0DBEC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</w:tr>
      <w:tr w14:paraId="5916D7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743F24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3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7A1D44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0F4789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3E6133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78C592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7F03D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35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10FF74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EE04A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0148EC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FA97E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2440A4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34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7BA9B0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0EDF6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000C2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E3C72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</w:tr>
      <w:tr w14:paraId="37E23A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6E86E9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3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02E7AE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0515CB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2463E1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734257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27256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36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44A324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1806D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0F18CF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611FB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533E39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35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14503D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5B410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1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70482F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9C48A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</w:tr>
      <w:tr w14:paraId="3D2FCE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6D70D2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3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1243AF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1D2B2B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2FE5E7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1BC3F8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2627DF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37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29F38A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DA784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7A1169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5408D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14F3A2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36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412B82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A0483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2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5C4A12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4252B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</w:tr>
      <w:tr w14:paraId="360CF1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797ACC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3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2599BA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66D6D8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48C2FC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69F255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6A53A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38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2BB01F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A3646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F893D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150FE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604B21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37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0CC402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A2251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63A3F0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1BC05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</w:tr>
      <w:tr w14:paraId="2454C2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1AF3E0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4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282197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17334F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67A30B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231D81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93637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39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4787F8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6DCF1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BDA98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275D4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1AA54E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38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63DF3B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814AF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0B6F0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6AC14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</w:tr>
      <w:tr w14:paraId="21866C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7E38C9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4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1F4A87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054D27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539EBF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56B5CD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241606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40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104B79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1A85F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5AA40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D764E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5DA257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39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4F5785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0DE8E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279545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1D177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</w:tr>
      <w:tr w14:paraId="3C1336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663B6C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4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639EB1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01445C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390FEA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3E2534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C8F94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41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298E7E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399C7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12C5C5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C30E4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3A8CC1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40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4E9239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107EC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6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711B57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452A9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</w:tr>
      <w:tr w14:paraId="0F103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5C076D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4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4988D3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46AC25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1733BB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4D7445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236C49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42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13B001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108A7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48C6B8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1683F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40BEC1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41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04C703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0293D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7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1A19F8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E7AA1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</w:tr>
      <w:tr w14:paraId="581D2D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010BD4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4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4D201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6101EE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0A9EF2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17E540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37C5EA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43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21DE44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797EF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671416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DBF1A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45F772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42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0C9FB2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2D0F3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103FA7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8163B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</w:tr>
      <w:tr w14:paraId="376D4D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395221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4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0C7414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4E18C6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2A9D0C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496E8C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6EA66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44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0CA0D5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FCA7B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2A11DC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386B8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2419F1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43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7761A7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42226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4C4D5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446D6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</w:tr>
      <w:tr w14:paraId="58E7E0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4829DF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4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746390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69EF3F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7A38CD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51158A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5644A6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45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4D4731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B2090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65A6F2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7CCC7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2B01FB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44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11DBB7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11E81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79C4A2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111EE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</w:tr>
      <w:tr w14:paraId="35BD9B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1EBC70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4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218741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6BA7F8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2983D4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5D6BEB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A8EA5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46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5F794D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E7120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B0CF6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4E0A3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0D319F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45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2C83C2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1ADE2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4FE73B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76AC2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</w:tr>
      <w:tr w14:paraId="269EFD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7E61D1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4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219D3E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008B88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4C2646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69D8ED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22EBCD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47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764114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95F3B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4764FC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BCB2C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7F33D2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46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04E9A3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D3EA6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4EAE6B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84AC0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</w:tr>
      <w:tr w14:paraId="782C77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58F08A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4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68ED6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27D061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6C38D2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1573BE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1BEA6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48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0EC24B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C3F66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05F455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BD945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3374D5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47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49CCFA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3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B8A6D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3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1B49C5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CE464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</w:tr>
      <w:tr w14:paraId="421EA1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06C0A9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5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150028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21EF72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5486C1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4A87AD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740E5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49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75AF72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36A8E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44E133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E9649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4C042C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48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551595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2E782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4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68AE1F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62677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</w:tr>
      <w:tr w14:paraId="3640FE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48F029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5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7B6A69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3B2CE4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0B82C3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70343B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62C77C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50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0FB2A7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B5C8A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2F6778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2B613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7897D1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49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23A5B6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9114D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ADEE2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CE770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</w:tr>
      <w:tr w14:paraId="17BC62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5F7675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5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CF9CE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12D2DE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2AC662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6FC92D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68D782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51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778114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A4095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6AA277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95E40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278A06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50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2D2635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6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50479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6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2CF27D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52D3D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</w:tr>
      <w:tr w14:paraId="7E9C74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50A009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,5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0CEA2F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51F227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3A718D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17115A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393A29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52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1E68BD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A3E4B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C5724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F13B2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0BF698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51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743211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E78ED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7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443EC2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0BF0C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</w:tr>
      <w:tr w14:paraId="1BF9F8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2AF133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0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A8F67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4EC7AE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211DB9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6D2D1D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B2F89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53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6D5CD3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279A9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FE0AC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5894A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7B95B6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52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6F2068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8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735A8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8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5A025A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91E79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</w:tr>
      <w:tr w14:paraId="1D04B7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7BFD0C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0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725C6C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14B4C1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16A322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3FE64E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638725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01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2BBB4A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28163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628448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11875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2741F22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7056584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52BC97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4BD0846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88B227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79B318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631920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0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3C921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4DF571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2B6FA4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28A05C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5750AC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02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5B4E43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FEBCA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0025E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5A3C1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3C12ED8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7E3C1B1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8BE0AC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03D4A13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A4CD28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3F05F6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7C5BFC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0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0B8620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36FC97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5D685A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48CFE5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2D5704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03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7B9166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F969E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5C0DF3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00C87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4687A7D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4C12C1C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913EB9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031C86D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35FD88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7963C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4A97B8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0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11FAB0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05A4A0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0086ED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368736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2491AC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04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712829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2B700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1880B1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67452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550A7C8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0D2EDA4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2B041B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405FCEA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B417C3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8D2E5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07205C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0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4CAB2A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30B5BD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3B60B7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008D03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A1E1A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05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7AD3A2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D3D36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59B6B8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3ADC9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1531D99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6D4D264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4DD4F4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49F2F9C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CD958E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6E03D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214260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0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29BBCD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134D2A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653777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7D4068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296D7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06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6562F1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EE0CE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217E24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59CBB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0ECC0BD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7911517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07E894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296AD48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CD953E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2D16FE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6D57AB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0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86E72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154A36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32C3D3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52ADEC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2B6E3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07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2737FF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4B9FC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64E773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70131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0FF8FB9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1D97B69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B641FF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F357C7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AC3785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3D1040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204A3E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-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6AEAB7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214C0E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6313D5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5BA9EA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0389B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08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3BFE87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2B096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025356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F4A1F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6589B4E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110BA23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FB5DD8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8E7A3C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94FA78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5140F6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0F8265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1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B1D58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55CE94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458F58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3BE18A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6B7BBD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09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05B5A0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5F562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63C1A7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5438B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6D47935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46B6A9A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C2966E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70605F3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956D83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E8493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026B36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1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73D446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5DABAA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74F6F6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36FD8D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2B40E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10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5FF40C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C6026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5A3666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2FA1D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358819C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03250B3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425904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26DB556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BA340C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A0ED8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3ECB33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1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762DE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3300E5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79CEB9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1922E4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10DB4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11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44ACB0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EADAB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72A3B8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E3527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01E1044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4256321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D458DF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1DF67E1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144444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5B9C7D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46EA6E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1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4D562F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24F714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1DCAF7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680C90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12D57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12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1E700E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C722D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839F1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824A9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1AF3265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230E793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04A7F3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59ADFE6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A57074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7809E7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0B8594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1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2C0681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4EF7AC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1AD229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522FF1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C872A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13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1F338F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A12D5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E4D27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0BE67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1152E14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37087D0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898F70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EBE714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84CD11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485325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3C7A97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1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0DD9AD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288BC8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354073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2C994E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B02FD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14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204F58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7E79A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2CDB39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83E7B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169F12B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2FE8B84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EACBF0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6D08C5F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2C3C49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21635B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6668AF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1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042131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63EBFE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54888C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76B98B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EF78F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15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51EB70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9677E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60F8B1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DDC44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01D2D85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3ADC305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DA8D31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251A04A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F61CB2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37F6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7394AD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1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2A9F3D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521927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0003E7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4FF9DE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5B409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16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039944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7A13B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2AE15C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ECA65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28A8F99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15EFF63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F51DF1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6D84D8D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C9F684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4455E6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shd w:val="clear" w:color="auto" w:fill="auto"/>
            <w:noWrap/>
            <w:vAlign w:val="center"/>
          </w:tcPr>
          <w:p w14:paraId="050C17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1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117C6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5704CC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14:paraId="19A5D3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63095A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77867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17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009853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24346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3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101DF6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1D98C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303062A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1544E84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A218E6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BA9D5E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F02494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779FB4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5CBA9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,19</w:t>
            </w:r>
          </w:p>
        </w:tc>
        <w:tc>
          <w:tcPr>
            <w:tcW w:w="153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583A3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48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5DF9B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4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C662F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9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5B76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3D43A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3,18</w:t>
            </w:r>
          </w:p>
        </w:tc>
        <w:tc>
          <w:tcPr>
            <w:tcW w:w="169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EB1E8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6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AFE3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52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30713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1C937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141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A197C2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42F161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424F5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2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779EC7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A02EB9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</w:tbl>
    <w:p w14:paraId="5F1F604B"/>
    <w:p w14:paraId="00DF1159">
      <w:pPr>
        <w:widowControl/>
        <w:jc w:val="left"/>
        <w:textAlignment w:val="center"/>
      </w:pP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Appendix Table 2 Factors influencing days of hospitalization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 xml:space="preserve"> for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 TKA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in patients (n=1196).</w:t>
      </w:r>
    </w:p>
    <w:tbl>
      <w:tblPr>
        <w:tblStyle w:val="4"/>
        <w:tblW w:w="5024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17"/>
        <w:gridCol w:w="2856"/>
        <w:gridCol w:w="2168"/>
        <w:gridCol w:w="1006"/>
        <w:gridCol w:w="2204"/>
        <w:gridCol w:w="974"/>
      </w:tblGrid>
      <w:tr w14:paraId="00C27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91" w:hRule="atLeast"/>
          <w:jc w:val="center"/>
        </w:trPr>
        <w:tc>
          <w:tcPr>
            <w:tcW w:w="273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 w14:paraId="0A74B35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77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504DA08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β(SE)</w:t>
            </w:r>
          </w:p>
        </w:tc>
        <w:tc>
          <w:tcPr>
            <w:tcW w:w="3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6A71809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78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423BC22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34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6097AE0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P</w:t>
            </w:r>
          </w:p>
        </w:tc>
      </w:tr>
      <w:tr w14:paraId="163EEA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378F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edical insurance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reference: Employee basic medical insurance)</w:t>
            </w:r>
          </w:p>
        </w:tc>
        <w:tc>
          <w:tcPr>
            <w:tcW w:w="101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B00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B581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308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7E6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FE4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21EDB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938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bookmarkStart w:id="0" w:name="_GoBack"/>
            <w:bookmarkEnd w:id="0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B6A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esident basic medical insuranc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603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.06(0.51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A20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2.07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6AC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2.062,-0.05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6CE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8</w:t>
            </w:r>
          </w:p>
        </w:tc>
      </w:tr>
      <w:tr w14:paraId="4E5B5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97A1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20584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ully self-pay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4201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04（0.586）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A90D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68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DE44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55,2.653)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4B79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0</w:t>
            </w:r>
          </w:p>
        </w:tc>
      </w:tr>
    </w:tbl>
    <w:p w14:paraId="36FBCE6B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Note: The table only includes significant variables.</w:t>
      </w:r>
    </w:p>
    <w:p w14:paraId="6C08D393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14:paraId="4844AEFC">
      <w:pPr>
        <w:rPr>
          <w:rFonts w:ascii="Times New Roman" w:hAnsi="Times New Roman" w:cs="Times New Roman"/>
          <w:bCs/>
          <w:szCs w:val="21"/>
          <w:lang w:bidi="ar"/>
        </w:rPr>
      </w:pPr>
      <w:r>
        <w:rPr>
          <w:rFonts w:ascii="Times New Roman" w:hAnsi="Times New Roman" w:cs="Times New Roman"/>
          <w:bCs/>
          <w:szCs w:val="21"/>
          <w:lang w:bidi="ar"/>
        </w:rPr>
        <w:t>Appendix Table</w:t>
      </w:r>
      <w:r>
        <w:rPr>
          <w:rFonts w:hint="eastAsia" w:ascii="Times New Roman" w:hAnsi="Times New Roman" w:cs="Times New Roman"/>
          <w:bCs/>
          <w:szCs w:val="21"/>
          <w:lang w:bidi="ar"/>
        </w:rPr>
        <w:t xml:space="preserve"> 3 </w:t>
      </w:r>
      <w:r>
        <w:rPr>
          <w:rFonts w:ascii="Times New Roman" w:hAnsi="Times New Roman" w:cs="Times New Roman"/>
          <w:szCs w:val="21"/>
          <w:lang w:bidi="ar"/>
        </w:rPr>
        <w:t xml:space="preserve">Interrupted </w:t>
      </w:r>
      <w:r>
        <w:rPr>
          <w:rFonts w:hint="eastAsia" w:ascii="Times New Roman" w:hAnsi="Times New Roman" w:cs="Times New Roman"/>
          <w:szCs w:val="21"/>
          <w:lang w:bidi="ar"/>
        </w:rPr>
        <w:t>t</w:t>
      </w:r>
      <w:r>
        <w:rPr>
          <w:rFonts w:ascii="Times New Roman" w:hAnsi="Times New Roman" w:cs="Times New Roman"/>
          <w:szCs w:val="21"/>
          <w:lang w:bidi="ar"/>
        </w:rPr>
        <w:t xml:space="preserve">ime </w:t>
      </w:r>
      <w:r>
        <w:rPr>
          <w:rFonts w:hint="eastAsia" w:ascii="Times New Roman" w:hAnsi="Times New Roman" w:cs="Times New Roman"/>
          <w:szCs w:val="21"/>
          <w:lang w:bidi="ar"/>
        </w:rPr>
        <w:t>s</w:t>
      </w:r>
      <w:r>
        <w:rPr>
          <w:rFonts w:ascii="Times New Roman" w:hAnsi="Times New Roman" w:cs="Times New Roman"/>
          <w:szCs w:val="21"/>
          <w:lang w:bidi="ar"/>
        </w:rPr>
        <w:t xml:space="preserve">eries </w:t>
      </w:r>
      <w:r>
        <w:rPr>
          <w:rFonts w:hint="eastAsia" w:ascii="Times New Roman" w:hAnsi="Times New Roman" w:cs="Times New Roman"/>
          <w:szCs w:val="21"/>
          <w:lang w:bidi="ar"/>
        </w:rPr>
        <w:t>a</w:t>
      </w:r>
      <w:r>
        <w:rPr>
          <w:rFonts w:ascii="Times New Roman" w:hAnsi="Times New Roman" w:cs="Times New Roman"/>
          <w:szCs w:val="21"/>
          <w:lang w:bidi="ar"/>
        </w:rPr>
        <w:t xml:space="preserve">nalysis of </w:t>
      </w:r>
      <w:r>
        <w:rPr>
          <w:rFonts w:hint="eastAsia" w:ascii="Times New Roman" w:hAnsi="Times New Roman" w:cs="Times New Roman"/>
          <w:szCs w:val="21"/>
          <w:lang w:bidi="ar"/>
        </w:rPr>
        <w:t>t</w:t>
      </w:r>
      <w:r>
        <w:rPr>
          <w:rFonts w:ascii="Times New Roman" w:hAnsi="Times New Roman" w:cs="Times New Roman"/>
          <w:szCs w:val="21"/>
          <w:lang w:bidi="ar"/>
        </w:rPr>
        <w:t xml:space="preserve">otal and </w:t>
      </w:r>
      <w:r>
        <w:rPr>
          <w:rFonts w:hint="eastAsia" w:ascii="Times New Roman" w:hAnsi="Times New Roman" w:cs="Times New Roman"/>
          <w:szCs w:val="21"/>
          <w:lang w:bidi="ar"/>
        </w:rPr>
        <w:t>f</w:t>
      </w:r>
      <w:r>
        <w:rPr>
          <w:rFonts w:ascii="Times New Roman" w:hAnsi="Times New Roman" w:cs="Times New Roman"/>
          <w:szCs w:val="21"/>
          <w:lang w:bidi="ar"/>
        </w:rPr>
        <w:t xml:space="preserve">our </w:t>
      </w:r>
      <w:r>
        <w:rPr>
          <w:rFonts w:hint="eastAsia" w:ascii="Times New Roman" w:hAnsi="Times New Roman" w:cs="Times New Roman"/>
          <w:szCs w:val="21"/>
          <w:lang w:bidi="ar"/>
        </w:rPr>
        <w:t>m</w:t>
      </w:r>
      <w:r>
        <w:rPr>
          <w:rFonts w:ascii="Times New Roman" w:hAnsi="Times New Roman" w:cs="Times New Roman"/>
          <w:szCs w:val="21"/>
          <w:lang w:bidi="ar"/>
        </w:rPr>
        <w:t xml:space="preserve">ost </w:t>
      </w:r>
      <w:r>
        <w:rPr>
          <w:rFonts w:hint="eastAsia" w:ascii="Times New Roman" w:hAnsi="Times New Roman" w:cs="Times New Roman"/>
          <w:szCs w:val="21"/>
          <w:lang w:bidi="ar"/>
        </w:rPr>
        <w:t>r</w:t>
      </w:r>
      <w:r>
        <w:rPr>
          <w:rFonts w:ascii="Times New Roman" w:hAnsi="Times New Roman" w:cs="Times New Roman"/>
          <w:szCs w:val="21"/>
          <w:lang w:bidi="ar"/>
        </w:rPr>
        <w:t xml:space="preserve">elevant </w:t>
      </w:r>
      <w:r>
        <w:rPr>
          <w:rFonts w:hint="eastAsia" w:ascii="Times New Roman" w:hAnsi="Times New Roman" w:cs="Times New Roman"/>
          <w:szCs w:val="21"/>
          <w:lang w:bidi="ar"/>
        </w:rPr>
        <w:t>i</w:t>
      </w:r>
      <w:r>
        <w:rPr>
          <w:rFonts w:ascii="Times New Roman" w:hAnsi="Times New Roman" w:cs="Times New Roman"/>
          <w:szCs w:val="21"/>
          <w:lang w:bidi="ar"/>
        </w:rPr>
        <w:t xml:space="preserve">temized </w:t>
      </w:r>
      <w:r>
        <w:rPr>
          <w:rFonts w:hint="eastAsia" w:ascii="Times New Roman" w:hAnsi="Times New Roman" w:cs="Times New Roman"/>
          <w:szCs w:val="21"/>
          <w:lang w:bidi="ar"/>
        </w:rPr>
        <w:t>h</w:t>
      </w:r>
      <w:r>
        <w:rPr>
          <w:rFonts w:ascii="Times New Roman" w:hAnsi="Times New Roman" w:cs="Times New Roman"/>
          <w:szCs w:val="21"/>
          <w:lang w:bidi="ar"/>
        </w:rPr>
        <w:t xml:space="preserve">ospitalization </w:t>
      </w:r>
      <w:r>
        <w:rPr>
          <w:rFonts w:hint="eastAsia" w:ascii="Times New Roman" w:hAnsi="Times New Roman" w:cs="Times New Roman"/>
          <w:szCs w:val="21"/>
          <w:lang w:bidi="ar"/>
        </w:rPr>
        <w:t>e</w:t>
      </w:r>
      <w:r>
        <w:rPr>
          <w:rFonts w:ascii="Times New Roman" w:hAnsi="Times New Roman" w:cs="Times New Roman"/>
          <w:szCs w:val="21"/>
          <w:lang w:bidi="ar"/>
        </w:rPr>
        <w:t xml:space="preserve">xpenses for TKA </w:t>
      </w:r>
      <w:r>
        <w:rPr>
          <w:rFonts w:hint="eastAsia" w:ascii="Times New Roman" w:hAnsi="Times New Roman" w:cs="Times New Roman"/>
          <w:szCs w:val="21"/>
          <w:lang w:bidi="ar"/>
        </w:rPr>
        <w:t>i</w:t>
      </w:r>
      <w:r>
        <w:rPr>
          <w:rFonts w:ascii="Times New Roman" w:hAnsi="Times New Roman" w:cs="Times New Roman"/>
          <w:szCs w:val="21"/>
          <w:lang w:bidi="ar"/>
        </w:rPr>
        <w:t xml:space="preserve">npatients with </w:t>
      </w:r>
      <w:r>
        <w:rPr>
          <w:rFonts w:hint="eastAsia" w:ascii="Times New Roman" w:hAnsi="Times New Roman" w:cs="Times New Roman"/>
          <w:szCs w:val="21"/>
          <w:lang w:bidi="ar"/>
        </w:rPr>
        <w:t>v</w:t>
      </w:r>
      <w:r>
        <w:rPr>
          <w:rFonts w:ascii="Times New Roman" w:hAnsi="Times New Roman" w:cs="Times New Roman"/>
          <w:szCs w:val="21"/>
          <w:lang w:bidi="ar"/>
        </w:rPr>
        <w:t xml:space="preserve">arying </w:t>
      </w:r>
      <w:r>
        <w:rPr>
          <w:rFonts w:hint="eastAsia" w:ascii="Times New Roman" w:hAnsi="Times New Roman" w:cs="Times New Roman"/>
          <w:szCs w:val="21"/>
          <w:lang w:bidi="ar"/>
        </w:rPr>
        <w:t>d</w:t>
      </w:r>
      <w:r>
        <w:rPr>
          <w:rFonts w:ascii="Times New Roman" w:hAnsi="Times New Roman" w:cs="Times New Roman"/>
          <w:szCs w:val="21"/>
          <w:lang w:bidi="ar"/>
        </w:rPr>
        <w:t>ays of hospitalization</w:t>
      </w:r>
    </w:p>
    <w:tbl>
      <w:tblPr>
        <w:tblStyle w:val="4"/>
        <w:tblW w:w="15252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896"/>
        <w:gridCol w:w="1379"/>
        <w:gridCol w:w="1256"/>
        <w:gridCol w:w="980"/>
        <w:gridCol w:w="925"/>
        <w:gridCol w:w="977"/>
        <w:gridCol w:w="595"/>
        <w:gridCol w:w="165"/>
        <w:gridCol w:w="1122"/>
        <w:gridCol w:w="957"/>
        <w:gridCol w:w="727"/>
        <w:gridCol w:w="859"/>
        <w:gridCol w:w="1000"/>
        <w:gridCol w:w="760"/>
        <w:gridCol w:w="727"/>
        <w:gridCol w:w="760"/>
      </w:tblGrid>
      <w:tr w14:paraId="76696F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5" w:hRule="atLeast"/>
        </w:trPr>
        <w:tc>
          <w:tcPr>
            <w:tcW w:w="2063" w:type="dxa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BB021C3">
            <w:pP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TKA inpatients</w:t>
            </w:r>
          </w:p>
        </w:tc>
        <w:tc>
          <w:tcPr>
            <w:tcW w:w="137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4DAB708">
            <w:pP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Variables</w:t>
            </w:r>
          </w:p>
        </w:tc>
        <w:tc>
          <w:tcPr>
            <w:tcW w:w="1256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96D94A">
            <w:pPr>
              <w:rPr>
                <w:rFonts w:ascii="Times New Roman" w:hAnsi="Times New Roman" w:eastAsia="宋体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 xml:space="preserve">Constant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β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</w:p>
        </w:tc>
        <w:tc>
          <w:tcPr>
            <w:tcW w:w="3477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B7B741">
            <w:pP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 xml:space="preserve">Before the implementation of NVBP </w:t>
            </w:r>
          </w:p>
        </w:tc>
        <w:tc>
          <w:tcPr>
            <w:tcW w:w="3830" w:type="dxa"/>
            <w:gridSpan w:val="5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5EE5E43">
            <w:pP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When implementing NVBP</w:t>
            </w:r>
          </w:p>
        </w:tc>
        <w:tc>
          <w:tcPr>
            <w:tcW w:w="3247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691968">
            <w:pP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After the implementation of NVBP</w:t>
            </w:r>
          </w:p>
        </w:tc>
      </w:tr>
      <w:tr w14:paraId="0A2C2B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</w:trPr>
        <w:tc>
          <w:tcPr>
            <w:tcW w:w="2063" w:type="dxa"/>
            <w:gridSpan w:val="2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DC7BE">
            <w:pP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</w:p>
        </w:tc>
        <w:tc>
          <w:tcPr>
            <w:tcW w:w="1379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F7411">
            <w:pP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</w:p>
        </w:tc>
        <w:tc>
          <w:tcPr>
            <w:tcW w:w="1256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CA6DA">
            <w:pP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</w:p>
        </w:tc>
        <w:tc>
          <w:tcPr>
            <w:tcW w:w="9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3512A">
            <w:pP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 xml:space="preserve">Secular change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β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  <w:p w14:paraId="46E64874">
            <w:pP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</w:p>
        </w:tc>
        <w:tc>
          <w:tcPr>
            <w:tcW w:w="9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9D687">
            <w:pP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SE</w:t>
            </w:r>
          </w:p>
        </w:tc>
        <w:tc>
          <w:tcPr>
            <w:tcW w:w="9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DE1E9">
            <w:pP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t</w:t>
            </w:r>
          </w:p>
        </w:tc>
        <w:tc>
          <w:tcPr>
            <w:tcW w:w="76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64B4B">
            <w:pP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P</w:t>
            </w:r>
          </w:p>
        </w:tc>
        <w:tc>
          <w:tcPr>
            <w:tcW w:w="11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3519E">
            <w:pP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 xml:space="preserve">Level change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β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9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01377">
            <w:pP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SE</w:t>
            </w:r>
          </w:p>
        </w:tc>
        <w:tc>
          <w:tcPr>
            <w:tcW w:w="7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C0370">
            <w:pP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t</w:t>
            </w:r>
          </w:p>
        </w:tc>
        <w:tc>
          <w:tcPr>
            <w:tcW w:w="8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B5765">
            <w:pP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P</w:t>
            </w:r>
          </w:p>
        </w:tc>
        <w:tc>
          <w:tcPr>
            <w:tcW w:w="10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5998A">
            <w:pP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 xml:space="preserve">Trend change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β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1766E">
            <w:pP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SE</w:t>
            </w:r>
          </w:p>
        </w:tc>
        <w:tc>
          <w:tcPr>
            <w:tcW w:w="7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61435">
            <w:pP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t</w:t>
            </w: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DD1EE">
            <w:pP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P</w:t>
            </w:r>
          </w:p>
        </w:tc>
      </w:tr>
      <w:tr w14:paraId="5B06D9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043DC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Days of hospitalizatio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DAEE2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&lt;10 day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8AB20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Total expens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4E8F1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64584.720</w:t>
            </w:r>
            <w:r>
              <w:rPr>
                <w:rFonts w:hint="eastAsia" w:ascii="Times New Roman" w:hAnsi="Times New Roman" w:cs="Times New Roman"/>
                <w:szCs w:val="21"/>
                <w:lang w:bidi="ar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A0029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105.2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53AC1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67.5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A95E4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1.56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CB198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1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253DA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19854.4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9BEAE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2460.6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61F8C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8.0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3C33B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＜0.001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38CC0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19.6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B4B17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70.37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52AC9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0.2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8B2D7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780</w:t>
            </w:r>
          </w:p>
        </w:tc>
      </w:tr>
      <w:tr w14:paraId="6C4306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27976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78CD6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82C25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elf-financed expens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78227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32615.450</w:t>
            </w:r>
            <w:r>
              <w:rPr>
                <w:rFonts w:hint="eastAsia" w:ascii="Times New Roman" w:hAnsi="Times New Roman" w:cs="Times New Roman"/>
                <w:szCs w:val="21"/>
                <w:lang w:bidi="ar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339EB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63.3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EDC72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63.4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8BA59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1.0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8A7F7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3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F931E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7269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F369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2526.36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202C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2.88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A41B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06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EB490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52.3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A1CF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69.4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3FEE9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0.7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59834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452</w:t>
            </w:r>
          </w:p>
        </w:tc>
      </w:tr>
      <w:tr w14:paraId="436D62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48D7E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51FF3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B79F9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onsumables cos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468CC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44474.210</w:t>
            </w:r>
            <w:r>
              <w:rPr>
                <w:rFonts w:hint="eastAsia" w:ascii="Times New Roman" w:hAnsi="Times New Roman" w:cs="Times New Roman"/>
                <w:szCs w:val="21"/>
                <w:lang w:bidi="ar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6F0F1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118.1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4249B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70.3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186E2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1.68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C95F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9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9045B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20995.6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F9F7F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2587.8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A76CC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8.1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8AB9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＜0.001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89EFC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8.0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4199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72.26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4BB71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1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DBFE6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911</w:t>
            </w:r>
          </w:p>
        </w:tc>
      </w:tr>
      <w:tr w14:paraId="35CBC6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0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57794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E9D10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BFCBE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Treatment fe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574F7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9564.823</w:t>
            </w:r>
            <w:r>
              <w:rPr>
                <w:rFonts w:hint="eastAsia" w:ascii="Times New Roman" w:hAnsi="Times New Roman" w:cs="Times New Roman"/>
                <w:szCs w:val="21"/>
                <w:lang w:bidi="ar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41AD2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7.9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305AB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6.1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AE585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.28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B6084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2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6E2C7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89.7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6BE16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264.8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DAE9B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72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9DC3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4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4F16A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20.0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19DA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6.8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910F0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2.9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6BF37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04*</w:t>
            </w:r>
          </w:p>
        </w:tc>
      </w:tr>
      <w:tr w14:paraId="5FD12F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03D8879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DBD5E5E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03C963C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Diagnostic fee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50A781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5679.184</w:t>
            </w:r>
            <w:r>
              <w:rPr>
                <w:rFonts w:hint="eastAsia" w:ascii="Times New Roman" w:hAnsi="Times New Roman" w:cs="Times New Roman"/>
                <w:szCs w:val="21"/>
                <w:lang w:bidi="ar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E179FEF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8.513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83C6BF7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8.272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0CF5641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.03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5D92386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305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2ACDC98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22.562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E757230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283.352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61DD527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80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6D2E793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937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0D281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10.538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F165D90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8.808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F94AA20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1.200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22B3541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234</w:t>
            </w:r>
          </w:p>
        </w:tc>
      </w:tr>
      <w:tr w14:paraId="18104F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11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01FA4470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8B897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≥10 days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44A98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Total expense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6BE13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66591.070</w:t>
            </w:r>
            <w:r>
              <w:rPr>
                <w:rFonts w:hint="eastAsia" w:ascii="Times New Roman" w:hAnsi="Times New Roman" w:cs="Times New Roman"/>
                <w:szCs w:val="21"/>
                <w:lang w:bidi="ar"/>
              </w:rPr>
              <w:t>*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A7A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74.511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9F93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85.802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983B0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0.870</w:t>
            </w:r>
          </w:p>
        </w:tc>
        <w:tc>
          <w:tcPr>
            <w:tcW w:w="76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95CA5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387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CCFC9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22525.310</w:t>
            </w:r>
          </w:p>
        </w:tc>
        <w:tc>
          <w:tcPr>
            <w:tcW w:w="9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071B7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3349.498</w:t>
            </w:r>
          </w:p>
        </w:tc>
        <w:tc>
          <w:tcPr>
            <w:tcW w:w="7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C4B84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6.720</w:t>
            </w:r>
          </w:p>
        </w:tc>
        <w:tc>
          <w:tcPr>
            <w:tcW w:w="8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4792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＜0.001*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1E589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6.478</w:t>
            </w: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6B989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91.070</w:t>
            </w:r>
          </w:p>
        </w:tc>
        <w:tc>
          <w:tcPr>
            <w:tcW w:w="7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F7DC9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0.070</w:t>
            </w: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1EB03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943</w:t>
            </w:r>
          </w:p>
        </w:tc>
      </w:tr>
      <w:tr w14:paraId="491FC2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0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EF965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EFE65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EDD21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elf-financed expens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69A7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31215.520</w:t>
            </w:r>
            <w:r>
              <w:rPr>
                <w:rFonts w:hint="eastAsia" w:ascii="Times New Roman" w:hAnsi="Times New Roman" w:cs="Times New Roman"/>
                <w:szCs w:val="21"/>
                <w:lang w:bidi="ar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1B54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2.2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23B4C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71.1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19003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17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A579E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8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E0A33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11155.09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A7B00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2522.7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4E929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4.42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2066B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＜0.001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64FDB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54.8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7D2AA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75.1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FAD6A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0.7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EF784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466</w:t>
            </w:r>
          </w:p>
        </w:tc>
      </w:tr>
      <w:tr w14:paraId="52E2D9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FF598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7BCD2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CA17A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onsumables cos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49100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43013.620</w:t>
            </w:r>
            <w:r>
              <w:rPr>
                <w:rFonts w:hint="eastAsia" w:ascii="Times New Roman" w:hAnsi="Times New Roman" w:cs="Times New Roman"/>
                <w:szCs w:val="21"/>
                <w:lang w:bidi="ar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025F9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109.3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21499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74.6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1C2E0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1.46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57764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1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5BF70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2471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7B838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2825.4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90C0B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8.7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C742B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＜0.001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1202F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82.3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8C77E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75.7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8B0C6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.0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F1C6C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279</w:t>
            </w:r>
          </w:p>
        </w:tc>
      </w:tr>
      <w:tr w14:paraId="5CA452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6F5DF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0A699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22D3A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Treatment fe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C1678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0049.150</w:t>
            </w:r>
            <w:r>
              <w:rPr>
                <w:rFonts w:hint="eastAsia" w:ascii="Times New Roman" w:hAnsi="Times New Roman" w:cs="Times New Roman"/>
                <w:szCs w:val="21"/>
                <w:lang w:bidi="ar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F4A3F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25.3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0BFB3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9.1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24B45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2.76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9BE3A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07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88D21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228.6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42C3C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494.1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621FB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4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7D4B5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6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33368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35.2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9B97C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1.3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110A0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3.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A896C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02*</w:t>
            </w:r>
          </w:p>
        </w:tc>
      </w:tr>
      <w:tr w14:paraId="232B9B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5" w:hRule="atLeast"/>
        </w:trPr>
        <w:tc>
          <w:tcPr>
            <w:tcW w:w="11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AA0CF08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177CB23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5E699E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Diagnostic fee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12F117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6381.781</w:t>
            </w:r>
            <w:r>
              <w:rPr>
                <w:rFonts w:hint="eastAsia" w:ascii="Times New Roman" w:hAnsi="Times New Roman" w:cs="Times New Roman"/>
                <w:szCs w:val="21"/>
                <w:lang w:bidi="ar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2539B6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4.092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856458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8.193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F020858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.72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8A863B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88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6CE0426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864.25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827131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381.613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28A0A9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2.260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F8C737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25*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3DB74E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32.885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ED979CF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9.476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64216F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3.470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246DCE1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0.001*</w:t>
            </w:r>
          </w:p>
        </w:tc>
      </w:tr>
    </w:tbl>
    <w:p w14:paraId="07EC643D">
      <w:pPr>
        <w:rPr>
          <w:rFonts w:ascii="Times New Roman" w:hAnsi="Times New Roman" w:cs="Times New Roman"/>
          <w:szCs w:val="21"/>
          <w:lang w:bidi="ar"/>
        </w:rPr>
      </w:pPr>
      <w:r>
        <w:rPr>
          <w:rFonts w:hint="eastAsia" w:ascii="Times New Roman" w:hAnsi="Times New Roman" w:cs="Times New Roman"/>
          <w:szCs w:val="21"/>
          <w:lang w:bidi="ar"/>
        </w:rPr>
        <w:t>* p-value＜0.05</w:t>
      </w:r>
    </w:p>
    <w:p w14:paraId="2EC863C4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6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jMjYyMzFmOGU2NzYwOGJlMmJkZjQxZDQ0YTFkNWMifQ=="/>
  </w:docVars>
  <w:rsids>
    <w:rsidRoot w:val="EFB3C81D"/>
    <w:rsid w:val="008B2A76"/>
    <w:rsid w:val="009C4229"/>
    <w:rsid w:val="00A35569"/>
    <w:rsid w:val="00D85B1C"/>
    <w:rsid w:val="0C57275D"/>
    <w:rsid w:val="1DFF7196"/>
    <w:rsid w:val="2849442A"/>
    <w:rsid w:val="3D711D3A"/>
    <w:rsid w:val="539A2E27"/>
    <w:rsid w:val="53CC09F8"/>
    <w:rsid w:val="56E21D8F"/>
    <w:rsid w:val="62B83CA3"/>
    <w:rsid w:val="734F1EAC"/>
    <w:rsid w:val="78F649BC"/>
    <w:rsid w:val="7F3368E0"/>
    <w:rsid w:val="EFB3C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21"/>
    <w:basedOn w:val="5"/>
    <w:qFormat/>
    <w:uiPriority w:val="0"/>
    <w:rPr>
      <w:rFonts w:hint="eastAsia" w:ascii="宋体" w:hAnsi="宋体" w:eastAsia="宋体" w:cs="宋体"/>
      <w:i/>
      <w:iCs/>
      <w:color w:val="000000"/>
      <w:sz w:val="18"/>
      <w:szCs w:val="18"/>
      <w:u w:val="none"/>
    </w:rPr>
  </w:style>
  <w:style w:type="character" w:customStyle="1" w:styleId="8">
    <w:name w:val="font31"/>
    <w:basedOn w:val="5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9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017</Words>
  <Characters>3994</Characters>
  <Lines>1375</Lines>
  <Paragraphs>1035</Paragraphs>
  <TotalTime>0</TotalTime>
  <ScaleCrop>false</ScaleCrop>
  <LinksUpToDate>false</LinksUpToDate>
  <CharactersWithSpaces>411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6T23:23:00Z</dcterms:created>
  <dc:creator>李功端</dc:creator>
  <cp:lastModifiedBy>F</cp:lastModifiedBy>
  <dcterms:modified xsi:type="dcterms:W3CDTF">2024-12-17T07:06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95AC751AEA94C15B046245B1C6139FE_13</vt:lpwstr>
  </property>
  <property fmtid="{D5CDD505-2E9C-101B-9397-08002B2CF9AE}" pid="4" name="GrammarlyDocumentId">
    <vt:lpwstr>281f2cacaa963c2e91f05622df05c1d203456f87209a52b9b3ed3597ae3bab91</vt:lpwstr>
  </property>
</Properties>
</file>